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C4E285" w14:textId="6E6B21A6" w:rsidR="00B9272F" w:rsidRPr="00C96493" w:rsidRDefault="00A320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96493">
        <w:rPr>
          <w:rFonts w:ascii="Times New Roman" w:hAnsi="Times New Roman" w:cs="Times New Roman"/>
          <w:b/>
          <w:bCs/>
          <w:sz w:val="24"/>
          <w:szCs w:val="24"/>
        </w:rPr>
        <w:t xml:space="preserve">Online Resource </w:t>
      </w:r>
      <w:r w:rsidR="00C57353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5569D25B" w14:textId="57B7D296" w:rsidR="00C96493" w:rsidRPr="00C96493" w:rsidRDefault="00C96493" w:rsidP="00CB6003">
      <w:pPr>
        <w:suppressLineNumbers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96493"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Pr="00C96493">
        <w:rPr>
          <w:rFonts w:ascii="Times New Roman" w:hAnsi="Times New Roman" w:cs="Times New Roman"/>
          <w:sz w:val="24"/>
          <w:szCs w:val="24"/>
        </w:rPr>
        <w:t>Miracle fruit, a potential taste-modifier to improve food preferences: A review.</w:t>
      </w:r>
    </w:p>
    <w:p w14:paraId="0E486181" w14:textId="09D8D6A2" w:rsidR="00C96493" w:rsidRPr="00C96493" w:rsidRDefault="00C96493" w:rsidP="00CB60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6493">
        <w:rPr>
          <w:rFonts w:ascii="Times New Roman" w:hAnsi="Times New Roman" w:cs="Times New Roman"/>
          <w:b/>
          <w:bCs/>
          <w:sz w:val="24"/>
          <w:szCs w:val="24"/>
        </w:rPr>
        <w:t>Journal name:</w:t>
      </w:r>
      <w:r w:rsidRPr="00C96493">
        <w:rPr>
          <w:rFonts w:ascii="Times New Roman" w:hAnsi="Times New Roman" w:cs="Times New Roman"/>
          <w:sz w:val="24"/>
          <w:szCs w:val="24"/>
        </w:rPr>
        <w:t xml:space="preserve"> Current Nutrition Reports</w:t>
      </w:r>
    </w:p>
    <w:p w14:paraId="462800EB" w14:textId="5D390525" w:rsidR="00C96493" w:rsidRPr="00C96493" w:rsidRDefault="00C96493" w:rsidP="00CB6003">
      <w:pPr>
        <w:suppressLineNumbers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96493">
        <w:rPr>
          <w:rFonts w:ascii="Times New Roman" w:hAnsi="Times New Roman" w:cs="Times New Roman"/>
          <w:b/>
          <w:bCs/>
          <w:sz w:val="24"/>
          <w:szCs w:val="24"/>
        </w:rPr>
        <w:t>Authors:</w:t>
      </w:r>
      <w:r w:rsidRPr="00C96493">
        <w:rPr>
          <w:rFonts w:ascii="Times New Roman" w:hAnsi="Times New Roman" w:cs="Times New Roman"/>
          <w:sz w:val="24"/>
          <w:szCs w:val="24"/>
        </w:rPr>
        <w:t xml:space="preserve"> Shashya Diyapaththugama</w:t>
      </w:r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96493">
        <w:rPr>
          <w:rFonts w:ascii="Times New Roman" w:hAnsi="Times New Roman" w:cs="Times New Roman"/>
          <w:sz w:val="24"/>
          <w:szCs w:val="24"/>
        </w:rPr>
        <w:t>, Getahun Fentaw Mulaw</w:t>
      </w:r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96493">
        <w:rPr>
          <w:rFonts w:ascii="Times New Roman" w:hAnsi="Times New Roman" w:cs="Times New Roman"/>
          <w:sz w:val="24"/>
          <w:szCs w:val="24"/>
        </w:rPr>
        <w:t>, Madiha Ajaz</w:t>
      </w:r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96493">
        <w:rPr>
          <w:rFonts w:ascii="Times New Roman" w:hAnsi="Times New Roman" w:cs="Times New Roman"/>
          <w:sz w:val="24"/>
          <w:szCs w:val="24"/>
        </w:rPr>
        <w:t>, Natalie Colson</w:t>
      </w:r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96493">
        <w:rPr>
          <w:rFonts w:ascii="Times New Roman" w:hAnsi="Times New Roman" w:cs="Times New Roman"/>
          <w:sz w:val="24"/>
          <w:szCs w:val="24"/>
        </w:rPr>
        <w:t>, Indu Singh</w:t>
      </w:r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96493">
        <w:rPr>
          <w:rFonts w:ascii="Times New Roman" w:hAnsi="Times New Roman" w:cs="Times New Roman"/>
          <w:sz w:val="24"/>
          <w:szCs w:val="24"/>
        </w:rPr>
        <w:t>, Rati Jani</w:t>
      </w:r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b</w:t>
      </w:r>
    </w:p>
    <w:p w14:paraId="38977719" w14:textId="6F8753BA" w:rsidR="00C96493" w:rsidRPr="00C96493" w:rsidRDefault="00C96493" w:rsidP="00CB6003">
      <w:pPr>
        <w:suppressLineNumbers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96493">
        <w:rPr>
          <w:rFonts w:ascii="Times New Roman" w:hAnsi="Times New Roman" w:cs="Times New Roman"/>
          <w:sz w:val="24"/>
          <w:szCs w:val="24"/>
        </w:rPr>
        <w:t>School of Pharmacy and Medical Sciences, Griffith University, Gold Coast, QLD 4222, Australia.</w:t>
      </w:r>
    </w:p>
    <w:p w14:paraId="75C0EFF4" w14:textId="007006A9" w:rsidR="00C96493" w:rsidRPr="00C96493" w:rsidRDefault="00C96493" w:rsidP="00CB6003">
      <w:pPr>
        <w:suppressLineNumbers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96493">
        <w:rPr>
          <w:rFonts w:ascii="Times New Roman" w:hAnsi="Times New Roman" w:cs="Times New Roman"/>
          <w:sz w:val="24"/>
          <w:szCs w:val="24"/>
        </w:rPr>
        <w:t xml:space="preserve">School of Health Sciences and Social Work, Griffith Health, Griffith University. Gold Coast. QLD 4222, Australia. </w:t>
      </w:r>
    </w:p>
    <w:p w14:paraId="55927D21" w14:textId="69DA8D6A" w:rsidR="00C96493" w:rsidRPr="00C96493" w:rsidRDefault="00C96493" w:rsidP="00CB6003">
      <w:pPr>
        <w:suppressLineNumbers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B6003">
        <w:rPr>
          <w:rFonts w:ascii="Times New Roman" w:hAnsi="Times New Roman" w:cs="Times New Roman"/>
          <w:sz w:val="24"/>
          <w:szCs w:val="24"/>
        </w:rPr>
        <w:t>Corresponding author:</w:t>
      </w:r>
      <w:r w:rsidRPr="00C96493">
        <w:rPr>
          <w:rFonts w:ascii="Times New Roman" w:hAnsi="Times New Roman" w:cs="Times New Roman"/>
          <w:sz w:val="24"/>
          <w:szCs w:val="24"/>
        </w:rPr>
        <w:t xml:space="preserve"> Shashya Diyapaththugama</w:t>
      </w:r>
    </w:p>
    <w:p w14:paraId="25C0C490" w14:textId="3EA4DBD6" w:rsidR="00C96493" w:rsidRPr="00C96493" w:rsidRDefault="00C96493" w:rsidP="00CB6003">
      <w:pPr>
        <w:suppressLineNumbers/>
        <w:spacing w:after="0" w:line="36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C96493">
        <w:rPr>
          <w:rFonts w:ascii="Times New Roman" w:hAnsi="Times New Roman" w:cs="Times New Roman"/>
          <w:sz w:val="24"/>
          <w:szCs w:val="24"/>
        </w:rPr>
        <w:t xml:space="preserve">Email address: </w:t>
      </w:r>
      <w:hyperlink r:id="rId4" w:history="1">
        <w:r w:rsidRPr="00C96493">
          <w:rPr>
            <w:rStyle w:val="Hyperlink"/>
            <w:rFonts w:ascii="Times New Roman" w:hAnsi="Times New Roman" w:cs="Times New Roman"/>
            <w:sz w:val="24"/>
            <w:szCs w:val="24"/>
          </w:rPr>
          <w:t>shashya.diyapaththugamavidanalage@griffithuni.edu.au</w:t>
        </w:r>
      </w:hyperlink>
      <w:r w:rsidRPr="00C96493">
        <w:rPr>
          <w:rStyle w:val="Hyperlink"/>
          <w:rFonts w:ascii="Times New Roman" w:hAnsi="Times New Roman" w:cs="Times New Roman"/>
          <w:sz w:val="24"/>
          <w:szCs w:val="24"/>
        </w:rPr>
        <w:t xml:space="preserve"> </w:t>
      </w:r>
    </w:p>
    <w:p w14:paraId="6F4190EA" w14:textId="77777777" w:rsidR="00C96493" w:rsidRPr="004B06A4" w:rsidRDefault="00C96493" w:rsidP="00CB6003">
      <w:pPr>
        <w:suppressLineNumbers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68092EF" w14:textId="77777777" w:rsidR="00C96493" w:rsidRPr="00A320D4" w:rsidRDefault="00C96493">
      <w:pPr>
        <w:rPr>
          <w:rFonts w:ascii="Times New Roman" w:hAnsi="Times New Roman" w:cs="Times New Roman"/>
        </w:rPr>
      </w:pPr>
    </w:p>
    <w:p w14:paraId="4C271C54" w14:textId="31DCF05A" w:rsidR="00A320D4" w:rsidRPr="00A943A4" w:rsidRDefault="00A320D4" w:rsidP="00A320D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943A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07E2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294D4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943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94D46">
        <w:rPr>
          <w:rFonts w:ascii="Times New Roman" w:hAnsi="Times New Roman" w:cs="Times New Roman"/>
          <w:sz w:val="24"/>
          <w:szCs w:val="24"/>
        </w:rPr>
        <w:t xml:space="preserve">PICO framework defined research question for the </w:t>
      </w:r>
      <w:proofErr w:type="gramStart"/>
      <w:r w:rsidRPr="00294D46">
        <w:rPr>
          <w:rFonts w:ascii="Times New Roman" w:hAnsi="Times New Roman" w:cs="Times New Roman"/>
          <w:sz w:val="24"/>
          <w:szCs w:val="24"/>
        </w:rPr>
        <w:t>review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513"/>
      </w:tblGrid>
      <w:tr w:rsidR="00A320D4" w:rsidRPr="00A943A4" w14:paraId="731BA5BD" w14:textId="77777777" w:rsidTr="007E21BB">
        <w:tc>
          <w:tcPr>
            <w:tcW w:w="1413" w:type="dxa"/>
          </w:tcPr>
          <w:p w14:paraId="13769697" w14:textId="77777777" w:rsidR="00A320D4" w:rsidRPr="00A943A4" w:rsidRDefault="00A320D4" w:rsidP="007E21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Toc39579211"/>
            <w:r w:rsidRPr="00A943A4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7513" w:type="dxa"/>
          </w:tcPr>
          <w:p w14:paraId="477BCAB0" w14:textId="77777777" w:rsidR="00A320D4" w:rsidRPr="00A943A4" w:rsidRDefault="00A320D4" w:rsidP="007E21B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A4">
              <w:rPr>
                <w:rFonts w:ascii="Times New Roman" w:hAnsi="Times New Roman" w:cs="Times New Roman"/>
                <w:sz w:val="24"/>
                <w:szCs w:val="24"/>
              </w:rPr>
              <w:t>Human subjects</w:t>
            </w:r>
          </w:p>
        </w:tc>
      </w:tr>
      <w:tr w:rsidR="00A320D4" w:rsidRPr="00A943A4" w14:paraId="17184954" w14:textId="77777777" w:rsidTr="007E21BB">
        <w:tc>
          <w:tcPr>
            <w:tcW w:w="1413" w:type="dxa"/>
          </w:tcPr>
          <w:p w14:paraId="06B241C5" w14:textId="77777777" w:rsidR="00A320D4" w:rsidRPr="00A943A4" w:rsidRDefault="00A320D4" w:rsidP="007E21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3A4">
              <w:rPr>
                <w:rFonts w:ascii="Times New Roman" w:hAnsi="Times New Roman" w:cs="Times New Roman"/>
                <w:sz w:val="24"/>
                <w:szCs w:val="24"/>
              </w:rPr>
              <w:t xml:space="preserve">Intervention  </w:t>
            </w:r>
          </w:p>
        </w:tc>
        <w:tc>
          <w:tcPr>
            <w:tcW w:w="7513" w:type="dxa"/>
          </w:tcPr>
          <w:p w14:paraId="7F91CAA6" w14:textId="77777777" w:rsidR="00A320D4" w:rsidRPr="00A943A4" w:rsidRDefault="00A320D4" w:rsidP="007E21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3A4">
              <w:rPr>
                <w:rFonts w:ascii="Times New Roman" w:hAnsi="Times New Roman" w:cs="Times New Roman"/>
                <w:sz w:val="24"/>
                <w:szCs w:val="24"/>
              </w:rPr>
              <w:t xml:space="preserve">Any study design examining the association between miracle fruit/ miraculin and taste perceptions and food preferences. </w:t>
            </w:r>
          </w:p>
        </w:tc>
      </w:tr>
      <w:tr w:rsidR="00A320D4" w:rsidRPr="00A943A4" w14:paraId="2F6F6E60" w14:textId="77777777" w:rsidTr="007E21BB">
        <w:tc>
          <w:tcPr>
            <w:tcW w:w="1413" w:type="dxa"/>
          </w:tcPr>
          <w:p w14:paraId="19C1DB48" w14:textId="77777777" w:rsidR="00A320D4" w:rsidRPr="00A943A4" w:rsidRDefault="00A320D4" w:rsidP="007E21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3A4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7513" w:type="dxa"/>
          </w:tcPr>
          <w:p w14:paraId="3D0622BD" w14:textId="77777777" w:rsidR="00A320D4" w:rsidRPr="00A943A4" w:rsidRDefault="00A320D4" w:rsidP="007E21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3A4">
              <w:rPr>
                <w:rFonts w:ascii="Times New Roman" w:hAnsi="Times New Roman" w:cs="Times New Roman"/>
                <w:sz w:val="24"/>
                <w:szCs w:val="24"/>
              </w:rPr>
              <w:t xml:space="preserve">Taste perceptions and food preferences before miracle fruit/ miraculin administration or after placebo administration. </w:t>
            </w:r>
          </w:p>
        </w:tc>
      </w:tr>
      <w:tr w:rsidR="00A320D4" w:rsidRPr="00A943A4" w14:paraId="19F1FAD0" w14:textId="77777777" w:rsidTr="007E21BB">
        <w:tc>
          <w:tcPr>
            <w:tcW w:w="1413" w:type="dxa"/>
          </w:tcPr>
          <w:p w14:paraId="60EA17D0" w14:textId="77777777" w:rsidR="00A320D4" w:rsidRPr="00A943A4" w:rsidRDefault="00A320D4" w:rsidP="007E21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3A4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  <w:tc>
          <w:tcPr>
            <w:tcW w:w="7513" w:type="dxa"/>
          </w:tcPr>
          <w:p w14:paraId="0FA07695" w14:textId="77777777" w:rsidR="00A320D4" w:rsidRPr="00A943A4" w:rsidRDefault="00A320D4" w:rsidP="007E21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3A4">
              <w:rPr>
                <w:rFonts w:ascii="Times New Roman" w:hAnsi="Times New Roman" w:cs="Times New Roman"/>
                <w:sz w:val="24"/>
                <w:szCs w:val="24"/>
              </w:rPr>
              <w:t>Perceived taste quality, taste intensity, food liking, food preferences, dietary intake, diet quality</w:t>
            </w:r>
          </w:p>
        </w:tc>
      </w:tr>
    </w:tbl>
    <w:p w14:paraId="732FB861" w14:textId="77777777" w:rsidR="00A320D4" w:rsidRPr="00A943A4" w:rsidRDefault="00A320D4" w:rsidP="00A320D4">
      <w:pPr>
        <w:spacing w:line="360" w:lineRule="auto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  <w:r w:rsidRPr="00A943A4">
        <w:rPr>
          <w:rFonts w:ascii="Times New Roman" w:eastAsia="Arial" w:hAnsi="Times New Roman" w:cs="Times New Roman"/>
          <w:b/>
          <w:color w:val="000000"/>
          <w:sz w:val="24"/>
          <w:szCs w:val="24"/>
        </w:rPr>
        <w:br w:type="page"/>
      </w:r>
    </w:p>
    <w:p w14:paraId="08C151A2" w14:textId="2EEE5527" w:rsidR="00A320D4" w:rsidRPr="00A943A4" w:rsidRDefault="00A320D4" w:rsidP="00A320D4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  <w:r w:rsidRPr="00A943A4">
        <w:rPr>
          <w:rFonts w:ascii="Times New Roman" w:eastAsia="Arial" w:hAnsi="Times New Roman" w:cs="Times New Roman"/>
          <w:b/>
          <w:color w:val="000000"/>
          <w:sz w:val="24"/>
          <w:szCs w:val="24"/>
        </w:rPr>
        <w:lastRenderedPageBreak/>
        <w:t xml:space="preserve">Table </w:t>
      </w:r>
      <w:r w:rsidR="00C07E28">
        <w:rPr>
          <w:rFonts w:ascii="Times New Roman" w:eastAsia="Arial" w:hAnsi="Times New Roman" w:cs="Times New Roman"/>
          <w:b/>
          <w:color w:val="000000"/>
          <w:sz w:val="24"/>
          <w:szCs w:val="24"/>
        </w:rPr>
        <w:t>4</w:t>
      </w:r>
      <w:r w:rsidR="00294D46">
        <w:rPr>
          <w:rFonts w:ascii="Times New Roman" w:eastAsia="Arial" w:hAnsi="Times New Roman" w:cs="Times New Roman"/>
          <w:b/>
          <w:color w:val="000000"/>
          <w:sz w:val="24"/>
          <w:szCs w:val="24"/>
        </w:rPr>
        <w:t>.</w:t>
      </w:r>
      <w:r w:rsidRPr="00A943A4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r w:rsidRPr="00294D46">
        <w:rPr>
          <w:rFonts w:ascii="Times New Roman" w:eastAsia="Arial" w:hAnsi="Times New Roman" w:cs="Times New Roman"/>
          <w:bCs/>
          <w:color w:val="000000"/>
          <w:sz w:val="24"/>
          <w:szCs w:val="24"/>
        </w:rPr>
        <w:t xml:space="preserve">Search </w:t>
      </w:r>
      <w:proofErr w:type="gramStart"/>
      <w:r w:rsidRPr="00294D46">
        <w:rPr>
          <w:rFonts w:ascii="Times New Roman" w:eastAsia="Arial" w:hAnsi="Times New Roman" w:cs="Times New Roman"/>
          <w:bCs/>
          <w:color w:val="000000"/>
          <w:sz w:val="24"/>
          <w:szCs w:val="24"/>
        </w:rPr>
        <w:t>strategy</w:t>
      </w:r>
      <w:bookmarkEnd w:id="0"/>
      <w:proofErr w:type="gramEnd"/>
    </w:p>
    <w:tbl>
      <w:tblPr>
        <w:tblStyle w:val="TableGrid"/>
        <w:tblW w:w="8922" w:type="dxa"/>
        <w:tblLayout w:type="fixed"/>
        <w:tblLook w:val="0400" w:firstRow="0" w:lastRow="0" w:firstColumn="0" w:lastColumn="0" w:noHBand="0" w:noVBand="1"/>
      </w:tblPr>
      <w:tblGrid>
        <w:gridCol w:w="459"/>
        <w:gridCol w:w="8463"/>
      </w:tblGrid>
      <w:tr w:rsidR="00A320D4" w:rsidRPr="00A943A4" w14:paraId="7EE034AA" w14:textId="77777777" w:rsidTr="007E21BB">
        <w:trPr>
          <w:trHeight w:val="363"/>
        </w:trPr>
        <w:tc>
          <w:tcPr>
            <w:tcW w:w="8922" w:type="dxa"/>
            <w:gridSpan w:val="2"/>
          </w:tcPr>
          <w:p w14:paraId="7B657902" w14:textId="77777777" w:rsidR="00A320D4" w:rsidRPr="00A943A4" w:rsidRDefault="00A320D4" w:rsidP="007E21BB">
            <w:pPr>
              <w:spacing w:line="360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A943A4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Search strategy based on PICO framework</w:t>
            </w:r>
          </w:p>
        </w:tc>
      </w:tr>
      <w:tr w:rsidR="00A320D4" w:rsidRPr="00A943A4" w14:paraId="1806B517" w14:textId="77777777" w:rsidTr="007E21BB">
        <w:trPr>
          <w:trHeight w:val="393"/>
        </w:trPr>
        <w:tc>
          <w:tcPr>
            <w:tcW w:w="459" w:type="dxa"/>
          </w:tcPr>
          <w:p w14:paraId="7A51502C" w14:textId="77777777" w:rsidR="00A320D4" w:rsidRPr="00A943A4" w:rsidRDefault="00A320D4" w:rsidP="007E21BB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943A4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63" w:type="dxa"/>
          </w:tcPr>
          <w:p w14:paraId="1C7D8FEA" w14:textId="77777777" w:rsidR="00A320D4" w:rsidRPr="00A943A4" w:rsidRDefault="00A320D4" w:rsidP="007E21BB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943A4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human* </w:t>
            </w:r>
          </w:p>
        </w:tc>
      </w:tr>
      <w:tr w:rsidR="00A320D4" w:rsidRPr="00A943A4" w14:paraId="67C4CE51" w14:textId="77777777" w:rsidTr="007E21BB">
        <w:trPr>
          <w:trHeight w:val="393"/>
        </w:trPr>
        <w:tc>
          <w:tcPr>
            <w:tcW w:w="459" w:type="dxa"/>
          </w:tcPr>
          <w:p w14:paraId="5405CF3D" w14:textId="7903799B" w:rsidR="00A320D4" w:rsidRPr="00A943A4" w:rsidRDefault="002112B6" w:rsidP="007E21BB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63" w:type="dxa"/>
          </w:tcPr>
          <w:p w14:paraId="7DEC27EE" w14:textId="61B1CDA3" w:rsidR="00A320D4" w:rsidRPr="00A943A4" w:rsidRDefault="00A320D4" w:rsidP="007E21BB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943A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adult*male* or female*)</w:t>
            </w:r>
          </w:p>
        </w:tc>
      </w:tr>
      <w:tr w:rsidR="00A320D4" w:rsidRPr="00A943A4" w14:paraId="621FEDF0" w14:textId="77777777" w:rsidTr="007E21BB">
        <w:trPr>
          <w:trHeight w:val="393"/>
        </w:trPr>
        <w:tc>
          <w:tcPr>
            <w:tcW w:w="459" w:type="dxa"/>
          </w:tcPr>
          <w:p w14:paraId="042BF92F" w14:textId="155D2014" w:rsidR="00A320D4" w:rsidRPr="00A943A4" w:rsidRDefault="002112B6" w:rsidP="007E21BB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63" w:type="dxa"/>
          </w:tcPr>
          <w:p w14:paraId="260327F0" w14:textId="30A460FB" w:rsidR="00A320D4" w:rsidRPr="00A943A4" w:rsidRDefault="00A320D4" w:rsidP="007E21BB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943A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 or 2 </w:t>
            </w:r>
          </w:p>
        </w:tc>
      </w:tr>
      <w:tr w:rsidR="00A320D4" w:rsidRPr="00A943A4" w14:paraId="5F6CB9B1" w14:textId="77777777" w:rsidTr="007E21BB">
        <w:trPr>
          <w:trHeight w:val="393"/>
        </w:trPr>
        <w:tc>
          <w:tcPr>
            <w:tcW w:w="459" w:type="dxa"/>
          </w:tcPr>
          <w:p w14:paraId="7DF80286" w14:textId="2D293C20" w:rsidR="00A320D4" w:rsidRPr="00A943A4" w:rsidRDefault="002112B6" w:rsidP="007E21BB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463" w:type="dxa"/>
          </w:tcPr>
          <w:p w14:paraId="2E85D5ED" w14:textId="77777777" w:rsidR="00A320D4" w:rsidRPr="00A943A4" w:rsidRDefault="00A320D4" w:rsidP="007E21BB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943A4">
              <w:rPr>
                <w:rFonts w:ascii="Times New Roman" w:eastAsia="Arial" w:hAnsi="Times New Roman" w:cs="Times New Roman"/>
                <w:sz w:val="24"/>
                <w:szCs w:val="24"/>
              </w:rPr>
              <w:t>exp SYNSEPALUM/ or exp MIRACULIN PROTEIN/ or exp SYNSEPALUM DULCIFICUM/</w:t>
            </w:r>
          </w:p>
        </w:tc>
      </w:tr>
      <w:tr w:rsidR="00A320D4" w:rsidRPr="00A943A4" w14:paraId="616A8818" w14:textId="77777777" w:rsidTr="007E21BB">
        <w:trPr>
          <w:trHeight w:val="363"/>
        </w:trPr>
        <w:tc>
          <w:tcPr>
            <w:tcW w:w="459" w:type="dxa"/>
          </w:tcPr>
          <w:p w14:paraId="691C97E9" w14:textId="21F46148" w:rsidR="00A320D4" w:rsidRPr="00A943A4" w:rsidRDefault="002112B6" w:rsidP="007E21BB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463" w:type="dxa"/>
          </w:tcPr>
          <w:p w14:paraId="08FCB2F8" w14:textId="77777777" w:rsidR="00A320D4" w:rsidRPr="00A943A4" w:rsidRDefault="00A320D4" w:rsidP="007E21BB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943A4">
              <w:rPr>
                <w:rFonts w:ascii="Times New Roman" w:eastAsia="Arial" w:hAnsi="Times New Roman" w:cs="Times New Roman"/>
                <w:sz w:val="24"/>
                <w:szCs w:val="24"/>
              </w:rPr>
              <w:t>(miracle berr* or miracle fruit* or miraculin)</w:t>
            </w:r>
          </w:p>
        </w:tc>
      </w:tr>
      <w:tr w:rsidR="00A320D4" w:rsidRPr="00A943A4" w14:paraId="239822E0" w14:textId="77777777" w:rsidTr="007E21BB">
        <w:trPr>
          <w:trHeight w:val="363"/>
        </w:trPr>
        <w:tc>
          <w:tcPr>
            <w:tcW w:w="459" w:type="dxa"/>
          </w:tcPr>
          <w:p w14:paraId="4EF3DCCE" w14:textId="3744CFD6" w:rsidR="00A320D4" w:rsidRPr="00A943A4" w:rsidRDefault="002112B6" w:rsidP="007E21BB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63" w:type="dxa"/>
          </w:tcPr>
          <w:p w14:paraId="7C6AADBD" w14:textId="77777777" w:rsidR="00A320D4" w:rsidRPr="00A943A4" w:rsidRDefault="00A320D4" w:rsidP="007E21BB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943A4">
              <w:rPr>
                <w:rFonts w:ascii="Times New Roman" w:eastAsia="Arial" w:hAnsi="Times New Roman" w:cs="Times New Roman"/>
                <w:sz w:val="24"/>
                <w:szCs w:val="24"/>
              </w:rPr>
              <w:t>(Richadella or Richadella dulcific*)</w:t>
            </w:r>
          </w:p>
        </w:tc>
      </w:tr>
      <w:tr w:rsidR="00A320D4" w:rsidRPr="00A943A4" w14:paraId="50129079" w14:textId="77777777" w:rsidTr="007E21BB">
        <w:trPr>
          <w:trHeight w:val="363"/>
        </w:trPr>
        <w:tc>
          <w:tcPr>
            <w:tcW w:w="459" w:type="dxa"/>
          </w:tcPr>
          <w:p w14:paraId="1E7E9E8E" w14:textId="65E625EC" w:rsidR="00A320D4" w:rsidRPr="00A943A4" w:rsidRDefault="002112B6" w:rsidP="007E21BB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463" w:type="dxa"/>
          </w:tcPr>
          <w:p w14:paraId="7A956362" w14:textId="6CD3C618" w:rsidR="00A320D4" w:rsidRPr="00A943A4" w:rsidRDefault="00A320D4" w:rsidP="007E21BB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943A4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="002112B6">
              <w:rPr>
                <w:rFonts w:ascii="Times New Roman" w:eastAsia="Arial" w:hAnsi="Times New Roman" w:cs="Times New Roman"/>
                <w:sz w:val="24"/>
                <w:szCs w:val="24"/>
              </w:rPr>
              <w:t>4 or 5 or 6</w:t>
            </w:r>
          </w:p>
        </w:tc>
      </w:tr>
      <w:tr w:rsidR="00A320D4" w:rsidRPr="00A943A4" w14:paraId="7871473D" w14:textId="77777777" w:rsidTr="007E21BB">
        <w:trPr>
          <w:trHeight w:val="90"/>
        </w:trPr>
        <w:tc>
          <w:tcPr>
            <w:tcW w:w="459" w:type="dxa"/>
          </w:tcPr>
          <w:p w14:paraId="5D7CFB1E" w14:textId="5712C030" w:rsidR="00A320D4" w:rsidRPr="00A943A4" w:rsidRDefault="002112B6" w:rsidP="007E21BB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63" w:type="dxa"/>
          </w:tcPr>
          <w:p w14:paraId="1EBA9EF8" w14:textId="77777777" w:rsidR="00A320D4" w:rsidRPr="00A943A4" w:rsidRDefault="00A320D4" w:rsidP="007E21BB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943A4">
              <w:rPr>
                <w:rFonts w:ascii="Times New Roman" w:eastAsia="Arial" w:hAnsi="Times New Roman" w:cs="Times New Roman"/>
                <w:sz w:val="24"/>
                <w:szCs w:val="24"/>
              </w:rPr>
              <w:t>(taste or taste perception or taste quality or taste modif* or taste alter* or taste sensitivit*)</w:t>
            </w:r>
          </w:p>
        </w:tc>
      </w:tr>
      <w:tr w:rsidR="00A320D4" w:rsidRPr="00A943A4" w14:paraId="5821D742" w14:textId="77777777" w:rsidTr="007E21BB">
        <w:trPr>
          <w:trHeight w:val="367"/>
        </w:trPr>
        <w:tc>
          <w:tcPr>
            <w:tcW w:w="459" w:type="dxa"/>
          </w:tcPr>
          <w:p w14:paraId="2CC6E360" w14:textId="0563E129" w:rsidR="00A320D4" w:rsidRPr="00A943A4" w:rsidRDefault="002112B6" w:rsidP="007E21BB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463" w:type="dxa"/>
          </w:tcPr>
          <w:p w14:paraId="650DA939" w14:textId="77777777" w:rsidR="00A320D4" w:rsidRPr="00A943A4" w:rsidRDefault="00A320D4" w:rsidP="007E21BB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943A4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(food preference* or food liking or food intake) </w:t>
            </w:r>
          </w:p>
        </w:tc>
      </w:tr>
      <w:tr w:rsidR="00A320D4" w:rsidRPr="00A943A4" w14:paraId="7E3CE070" w14:textId="77777777" w:rsidTr="007E21BB">
        <w:trPr>
          <w:trHeight w:val="317"/>
        </w:trPr>
        <w:tc>
          <w:tcPr>
            <w:tcW w:w="459" w:type="dxa"/>
          </w:tcPr>
          <w:p w14:paraId="254BD9DE" w14:textId="138C5AB2" w:rsidR="00A320D4" w:rsidRPr="00A943A4" w:rsidRDefault="002112B6" w:rsidP="007E21BB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463" w:type="dxa"/>
          </w:tcPr>
          <w:p w14:paraId="69F1D9C9" w14:textId="77777777" w:rsidR="00A320D4" w:rsidRPr="00A943A4" w:rsidRDefault="00A320D4" w:rsidP="007E21BB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943A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(diet or diet quality) </w:t>
            </w:r>
          </w:p>
        </w:tc>
      </w:tr>
      <w:tr w:rsidR="00A320D4" w:rsidRPr="00A943A4" w14:paraId="7C7892EC" w14:textId="77777777" w:rsidTr="007E21BB">
        <w:trPr>
          <w:trHeight w:val="317"/>
        </w:trPr>
        <w:tc>
          <w:tcPr>
            <w:tcW w:w="459" w:type="dxa"/>
          </w:tcPr>
          <w:p w14:paraId="007B2286" w14:textId="716C7C68" w:rsidR="00A320D4" w:rsidRPr="00A943A4" w:rsidRDefault="002112B6" w:rsidP="007E21BB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63" w:type="dxa"/>
          </w:tcPr>
          <w:p w14:paraId="0EE82FA5" w14:textId="77777777" w:rsidR="00A320D4" w:rsidRPr="00A943A4" w:rsidRDefault="00A320D4" w:rsidP="007E21BB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943A4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(sour* or sweet* or salt* or bitter*or tart* or acid*) </w:t>
            </w:r>
          </w:p>
        </w:tc>
      </w:tr>
      <w:tr w:rsidR="00A320D4" w:rsidRPr="00A943A4" w14:paraId="12EA85CD" w14:textId="77777777" w:rsidTr="007E21BB">
        <w:trPr>
          <w:trHeight w:val="317"/>
        </w:trPr>
        <w:tc>
          <w:tcPr>
            <w:tcW w:w="459" w:type="dxa"/>
          </w:tcPr>
          <w:p w14:paraId="38A9661A" w14:textId="5B49BF6E" w:rsidR="00A320D4" w:rsidRPr="00A943A4" w:rsidRDefault="002112B6" w:rsidP="007E21BB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63" w:type="dxa"/>
          </w:tcPr>
          <w:p w14:paraId="55BEC724" w14:textId="77777777" w:rsidR="00A320D4" w:rsidRPr="00A943A4" w:rsidRDefault="00A320D4" w:rsidP="007E21BB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943A4">
              <w:rPr>
                <w:rFonts w:ascii="Times New Roman" w:eastAsia="Arial" w:hAnsi="Times New Roman" w:cs="Times New Roman"/>
                <w:sz w:val="24"/>
                <w:szCs w:val="24"/>
              </w:rPr>
              <w:t>(food or food product or fruit* or vegetable* or dessert or beverage)</w:t>
            </w:r>
          </w:p>
        </w:tc>
      </w:tr>
      <w:tr w:rsidR="00A320D4" w:rsidRPr="00A943A4" w14:paraId="6BCD4A09" w14:textId="77777777" w:rsidTr="007E21BB">
        <w:trPr>
          <w:trHeight w:val="317"/>
        </w:trPr>
        <w:tc>
          <w:tcPr>
            <w:tcW w:w="459" w:type="dxa"/>
          </w:tcPr>
          <w:p w14:paraId="4A1BB528" w14:textId="708374D2" w:rsidR="00A320D4" w:rsidRPr="00A943A4" w:rsidRDefault="002112B6" w:rsidP="007E21BB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463" w:type="dxa"/>
          </w:tcPr>
          <w:p w14:paraId="24019567" w14:textId="5ED43D5A" w:rsidR="00A320D4" w:rsidRPr="00A943A4" w:rsidRDefault="002112B6" w:rsidP="007E21BB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7 or 8 or 9 or </w:t>
            </w:r>
            <w:r w:rsidR="00063F58">
              <w:rPr>
                <w:rFonts w:ascii="Times New Roman" w:eastAsia="Arial" w:hAnsi="Times New Roman" w:cs="Times New Roman"/>
                <w:sz w:val="24"/>
                <w:szCs w:val="24"/>
              </w:rPr>
              <w:t>10 or 11 or 12</w:t>
            </w:r>
          </w:p>
        </w:tc>
      </w:tr>
      <w:tr w:rsidR="00A320D4" w:rsidRPr="00A943A4" w14:paraId="0E6B27B4" w14:textId="77777777" w:rsidTr="007E21BB">
        <w:trPr>
          <w:trHeight w:val="317"/>
        </w:trPr>
        <w:tc>
          <w:tcPr>
            <w:tcW w:w="459" w:type="dxa"/>
          </w:tcPr>
          <w:p w14:paraId="3D9E2F42" w14:textId="0506BDBD" w:rsidR="00A320D4" w:rsidRPr="00A943A4" w:rsidRDefault="00063F58" w:rsidP="007E21BB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63" w:type="dxa"/>
          </w:tcPr>
          <w:p w14:paraId="7887D7B5" w14:textId="02A4DC00" w:rsidR="00A320D4" w:rsidRPr="00A943A4" w:rsidRDefault="00063F58" w:rsidP="007E21BB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  <w:r w:rsidR="00D93129">
              <w:rPr>
                <w:rFonts w:ascii="Times New Roman" w:eastAsia="Arial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="00C74AD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7 </w:t>
            </w:r>
            <w:r w:rsidR="00D93129">
              <w:rPr>
                <w:rFonts w:ascii="Times New Roman" w:eastAsia="Arial" w:hAnsi="Times New Roman" w:cs="Times New Roman"/>
                <w:sz w:val="24"/>
                <w:szCs w:val="24"/>
              </w:rPr>
              <w:t>and</w:t>
            </w:r>
            <w:r w:rsidR="00C74AD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13</w:t>
            </w:r>
          </w:p>
        </w:tc>
      </w:tr>
      <w:tr w:rsidR="00A320D4" w:rsidRPr="00A943A4" w14:paraId="63AD2A14" w14:textId="77777777" w:rsidTr="007E21BB">
        <w:trPr>
          <w:trHeight w:val="368"/>
        </w:trPr>
        <w:tc>
          <w:tcPr>
            <w:tcW w:w="8922" w:type="dxa"/>
            <w:gridSpan w:val="2"/>
          </w:tcPr>
          <w:p w14:paraId="3FDEDC10" w14:textId="77777777" w:rsidR="00A320D4" w:rsidRPr="00A943A4" w:rsidRDefault="00A320D4" w:rsidP="007E21BB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943A4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 xml:space="preserve">*The syntax used in this search strategy, Boolean operators (AND, OR and NOT), truncations (e.g., </w:t>
            </w:r>
            <w:r w:rsidRPr="00A943A4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>sour</w:t>
            </w:r>
            <w:r w:rsidRPr="00A943A4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*)</w:t>
            </w:r>
            <w:r w:rsidRPr="00A943A4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 xml:space="preserve"> were adjusted where necessary according to the requirements of each database. </w:t>
            </w:r>
          </w:p>
        </w:tc>
      </w:tr>
    </w:tbl>
    <w:p w14:paraId="05341A0F" w14:textId="77777777" w:rsidR="00A320D4" w:rsidRPr="00A943A4" w:rsidRDefault="00A320D4" w:rsidP="00A320D4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A320D4" w:rsidRPr="00A943A4" w:rsidSect="006F2A9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706CB66" w14:textId="77777777" w:rsidR="00A320D4" w:rsidRDefault="00A320D4"/>
    <w:sectPr w:rsidR="00A320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xMTM0M7O0sLQwNrVU0lEKTi0uzszPAykwrQUAVT4VVCwAAAA="/>
  </w:docVars>
  <w:rsids>
    <w:rsidRoot w:val="00A320D4"/>
    <w:rsid w:val="00063F58"/>
    <w:rsid w:val="002112B6"/>
    <w:rsid w:val="00294D46"/>
    <w:rsid w:val="006F2A91"/>
    <w:rsid w:val="00773AFE"/>
    <w:rsid w:val="007C47B6"/>
    <w:rsid w:val="00904099"/>
    <w:rsid w:val="009E4D1B"/>
    <w:rsid w:val="00A320D4"/>
    <w:rsid w:val="00B61BFD"/>
    <w:rsid w:val="00B9272F"/>
    <w:rsid w:val="00C07E28"/>
    <w:rsid w:val="00C57353"/>
    <w:rsid w:val="00C74AD1"/>
    <w:rsid w:val="00C96493"/>
    <w:rsid w:val="00CB6003"/>
    <w:rsid w:val="00D93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DF7E8"/>
  <w15:chartTrackingRefBased/>
  <w15:docId w15:val="{FBF49E37-8279-4749-9C10-994DF9B09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20D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320D4"/>
  </w:style>
  <w:style w:type="character" w:styleId="Hyperlink">
    <w:name w:val="Hyperlink"/>
    <w:basedOn w:val="DefaultParagraphFont"/>
    <w:uiPriority w:val="99"/>
    <w:unhideWhenUsed/>
    <w:rsid w:val="00C9649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hashya.diyapaththugamavidanalage@griffithuni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3</Pages>
  <Words>29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ya Diyapaththugama</dc:creator>
  <cp:keywords/>
  <dc:description/>
  <cp:lastModifiedBy>Shashya Diyapaththugama</cp:lastModifiedBy>
  <cp:revision>11</cp:revision>
  <dcterms:created xsi:type="dcterms:W3CDTF">2024-03-17T22:55:00Z</dcterms:created>
  <dcterms:modified xsi:type="dcterms:W3CDTF">2024-07-04T01:06:00Z</dcterms:modified>
</cp:coreProperties>
</file>